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PCR (QPCR) primers and conditions used in this study.</w:t>
      </w:r>
    </w:p>
    <w:tbl>
      <w:tblPr>
        <w:tblW w:w="11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4307"/>
        <w:gridCol w:w="1254"/>
        <w:gridCol w:w="1391"/>
        <w:gridCol w:w="2142"/>
      </w:tblGrid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ene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Oligonucleotide</w:t>
            </w:r>
            <w:r>
              <w:rPr>
                <w:i/>
              </w:rPr>
              <w:t xml:space="preserve"> sequence (5</w:t>
            </w:r>
            <w:r>
              <w:rPr>
                <w:i/>
              </w:rPr>
              <w:t>’</w:t>
            </w:r>
            <w:r>
              <w:rPr>
                <w:i/>
              </w:rPr>
              <w:t>-3</w:t>
            </w:r>
            <w:r>
              <w:rPr>
                <w:i/>
              </w:rPr>
              <w:t>’</w:t>
            </w:r>
            <w:r>
              <w:rPr>
                <w:i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roduct siz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Temperature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Q</w:t>
            </w:r>
            <w:r>
              <w:rPr/>
              <w:t>uinolone</w:t>
            </w:r>
            <w:r>
              <w:rPr/>
              <w:t xml:space="preserve"> ARGs</w:t>
            </w:r>
          </w:p>
        </w:tc>
        <w:tc>
          <w:tcPr>
            <w:tcW w:w="4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nr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GGATTTCTCACGCCA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80 </w:t>
            </w:r>
            <w:r>
              <w:rPr/>
              <w:t>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4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CCAGGCACAGATCTTG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nr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MATHGAAATTCGCCA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64 </w:t>
            </w:r>
            <w:r>
              <w:rPr/>
              <w:t>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4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TGCYGYYCGCCAGTCG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nr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TTGTACATTTATTGAAT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7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  <w:r>
              <w:rPr/>
              <w:t xml:space="preserve">5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CTACCCATTTATTTT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nrD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AGATCAATTTACGGGGAA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5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0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AAGCTGAAGCGC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nr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AGTTCATTGAACAGG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8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4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AAACCGTCGAGTTCGG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ac(6</w:t>
            </w:r>
            <w:r>
              <w:rPr>
                <w:i/>
              </w:rPr>
              <w:t>’</w:t>
            </w:r>
            <w:r>
              <w:rPr>
                <w:i/>
              </w:rPr>
              <w:t>)-Ib-c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CGATGCTCTATGAGTGGC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2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tabs>
                <w:tab w:val="clear" w:pos="420"/>
                <w:tab w:val="left" w:pos="2310" w:leader="none"/>
              </w:tabs>
              <w:spacing w:lineRule="auto" w:line="480"/>
              <w:rPr/>
            </w:pPr>
            <w:r>
              <w:rPr/>
              <w:t>CTCGAATGCCTGGCGTGT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qep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GCTCGGCAACTTGAT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0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0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CTCGCCTTCCAGAA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qx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CGGCGCGATGATGC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2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7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CTCTTCACGGGAGAC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/>
              <w:t>etracycline</w:t>
            </w:r>
            <w:r>
              <w:rPr/>
              <w:t xml:space="preserve">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A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ACATCCTGCTTGCCT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  <w:r>
              <w:rPr/>
              <w:t xml:space="preserve">10 </w:t>
            </w:r>
            <w:r>
              <w:rPr/>
              <w:t>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AGATCGCCGTGAAGA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C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GAGAGCCTTCAACCC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18 </w:t>
            </w:r>
            <w:r>
              <w:rPr/>
              <w:t>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GTCGTCATCTACCTG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G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CGGTGGTATCTCTG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68 </w:t>
            </w:r>
            <w:r>
              <w:rPr/>
              <w:t>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AACAGAATCGGGAAC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L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GTTAGCGTGCTGTCAT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7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TCCCACCAATGTAGC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M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GAAAGCTTATTATATA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1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  <w:r>
              <w:rPr/>
              <w:t>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CGTGTCTATGATGTTC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O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GGARAGTTTATTGTATA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1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  <w:r>
              <w:rPr/>
              <w:t>5</w:t>
            </w:r>
            <w:r>
              <w:rPr/>
              <w:t xml:space="preserve"> 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C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CGTATCTATAATGTTG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Q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ATCTGCTGTTTGCCAG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9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tabs>
                <w:tab w:val="clear" w:pos="420"/>
                <w:tab w:val="left" w:pos="970" w:leader="none"/>
              </w:tabs>
              <w:spacing w:lineRule="auto" w:line="480"/>
              <w:rPr/>
            </w:pPr>
            <w:r>
              <w:rPr/>
              <w:t>CGGAGTGTCAATGATATTG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W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GAGCCTGCTATATGCCA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CGTATCCACAATGTTA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et</w:t>
            </w:r>
            <w:r>
              <w:rPr/>
              <w:t>(X)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TAATTGGTGGTGGAC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8 b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TTACCTTGGACATCC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L</w:t>
            </w:r>
            <w:r>
              <w:rPr/>
              <w:t>incomycin</w:t>
            </w:r>
            <w:r>
              <w:rPr/>
              <w:t xml:space="preserve">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nu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GGCTGGGGGGTAGATGTATTAAC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7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TCTTTTGAAATACATGGTATTTTTC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nu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ACCTATTGTTTGTGG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2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AACGTTACTCTCCTATT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nu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TTGCAATAGATGCGGA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TGTGCATTTTCAT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nuD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GGAGGGATCACATGGT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CTCGCATAATAACCTTACG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nu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CATGCTTCAGCAGAAAATGA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CTTGTTGTGCGGCG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sa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TCCAGCTGTATGAGAAC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AGCGATTGACTTCTTTTT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sa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TATTGTCTCTTGGAA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GAACGCTTGCAGAAG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sa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CTATGTAAAACCTGTATT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GACAATTTTTCTTCC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Macrolide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f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TATCATTAATCACTAG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  <w:r>
              <w:rPr/>
              <w:t>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TTCTGGTACTAAAAG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sr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AATGGTGTAGGTAAGACAAC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AAACAAATGTAGTGTAC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srD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TATCGGCACAGGTTC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TTCCGGAGCTCCTAC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e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ACCCTGAACCCAAGGGA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CACATCCGGATTCGCTC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e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AATGGAGGTTCATACTTAC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ATAATCATCACCAATGG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ph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TGTACGCACT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3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ACTCTTCGTTA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ph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AAATTGAACACAAA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TCATCTGATACACCATA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MLSB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m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CAAGAACAATCAATACAG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TCAGGAAAAGGACATTTT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m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AAGGTACTCAACCAAA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TAACGGTACTTAAATTGTTT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m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AAACATAATATAGATA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4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ACTGCTAAATTTGTTATAAT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rmT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GAAAAACCCCGAAAAATA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GATAATTTATCAAGATC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Aminoglycoside</w:t>
            </w:r>
            <w:r>
              <w:rPr/>
              <w:t xml:space="preserve">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ac(3</w:t>
            </w:r>
            <w:r>
              <w:rPr>
                <w:i/>
              </w:rPr>
              <w:t>’</w:t>
            </w:r>
            <w:r>
              <w:rPr>
                <w:i/>
              </w:rPr>
              <w:t>)-I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CGCAGCAGCAACGAT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GGCCTCATGCTTGAG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ac(3</w:t>
            </w:r>
            <w:r>
              <w:rPr>
                <w:i/>
              </w:rPr>
              <w:t>’</w:t>
            </w:r>
            <w:r>
              <w:rPr>
                <w:i/>
              </w:rPr>
              <w:t>)-II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CGGTGACCTATTGA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7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TGCTGGCACGATCGGA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adA1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TAGTTGGCGTCATCG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TCGGCAGCGACATCC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ad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AAATCTGCCGCT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CGAGCCTGTAGGA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ph(3</w:t>
            </w:r>
            <w:r>
              <w:rPr>
                <w:i/>
              </w:rPr>
              <w:t>’</w:t>
            </w:r>
            <w:r>
              <w:rPr>
                <w:i/>
              </w:rPr>
              <w:t>)-II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GAAACATGGCAAAGGT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CGTTTCTGTAATGAAG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ph(3</w:t>
            </w:r>
            <w:r>
              <w:rPr>
                <w:i/>
              </w:rPr>
              <w:t>’</w:t>
            </w:r>
            <w:r>
              <w:rPr>
                <w:i/>
              </w:rPr>
              <w:t>)-IV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ACGAGATGACGTTGG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TTGGTCAAGACCAATG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ph(4</w:t>
            </w:r>
            <w:r>
              <w:rPr>
                <w:i/>
              </w:rPr>
              <w:t>’</w:t>
            </w:r>
            <w:r>
              <w:rPr>
                <w:i/>
              </w:rPr>
              <w:t>)-I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GGAAGTGCTTGACAT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TGCCTCCGCTCGAAG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rm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CTGCCTATCCTAAT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CTATACTTTATCGTCG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mt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AGCGTCCATCCTTTC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CTTCCATGCCCTTG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mt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TTCTGCGGGCGATGT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spacing w:lineRule="auto" w:line="480"/>
              <w:rPr/>
            </w:pPr>
            <w:r>
              <w:rPr/>
              <w:t>ATGCAATGCCGCGCTCGT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mtC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AAGAAGTAACAGCCAA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CCCAACATCTCTCCCAC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mtD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CACGCGATTGGGAA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AAACGATGCGACG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ac(6</w:t>
            </w:r>
            <w:r>
              <w:rPr>
                <w:i/>
              </w:rPr>
              <w:t>’</w:t>
            </w:r>
            <w:r>
              <w:rPr>
                <w:i/>
              </w:rPr>
              <w:t>)-Ib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CTGACGTACAGGAACA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ACGGTACCTTGCCT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β-lactam</w:t>
            </w:r>
            <w:r>
              <w:rPr/>
              <w:t xml:space="preserve"> ARG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TEM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AAAATTCTTGAAGACGA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CAGTTACCAATGCTTAA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SHV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TCAAGGATGTATTG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GCGTTGCCAGTGCT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DH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ACTCACACACGGAAG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TTATAGTAGCGGGTC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CTX-M</w:t>
            </w:r>
            <w:r>
              <w:rPr>
                <w:bCs/>
                <w:kern w:val="0"/>
                <w:sz w:val="24"/>
                <w:vertAlign w:val="subscript"/>
              </w:rPr>
              <w:t>-1G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GTTAAAAAATCACTGCG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CGACGGCTTTCCGCC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CTX-M</w:t>
            </w:r>
            <w:r>
              <w:rPr>
                <w:bCs/>
                <w:kern w:val="0"/>
                <w:sz w:val="24"/>
                <w:vertAlign w:val="subscript"/>
              </w:rPr>
              <w:t>-2G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CAGAGCATTCGCCGCT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tabs>
                <w:tab w:val="clear" w:pos="420"/>
                <w:tab w:val="left" w:pos="1390" w:leader="none"/>
              </w:tabs>
              <w:spacing w:lineRule="auto" w:line="480"/>
              <w:rPr/>
            </w:pPr>
            <w:r>
              <w:rPr/>
              <w:t>CCGCCGCAGCCAGAATAT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CTX-M</w:t>
            </w:r>
            <w:r>
              <w:rPr>
                <w:bCs/>
                <w:kern w:val="0"/>
                <w:sz w:val="24"/>
                <w:vertAlign w:val="subscript"/>
              </w:rPr>
              <w:t>-9G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CATGGTGACAAAGAGAGTGC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ACAGCCCTTCGGCGATGAT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CTX-M</w:t>
            </w:r>
            <w:r>
              <w:rPr>
                <w:bCs/>
                <w:kern w:val="0"/>
                <w:sz w:val="24"/>
                <w:vertAlign w:val="subscript"/>
              </w:rPr>
              <w:t>-25G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AGGGGGGGGATGTTA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CGTCGGTGACAATT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CMY-2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ATGAAAAAATCGTTA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4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CAGCTTTTCAAGAATGC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  <w:kern w:val="0"/>
                <w:sz w:val="24"/>
              </w:rPr>
              <w:t>bla</w:t>
            </w:r>
            <w:r>
              <w:rPr>
                <w:bCs/>
                <w:kern w:val="0"/>
                <w:sz w:val="24"/>
                <w:vertAlign w:val="subscript"/>
              </w:rPr>
              <w:t>OX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CAATACATATCAACTTC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TGTGTTTAGAATGGTGA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16S rRN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AGTCYAYGCMSTAAA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CARCCATGCASCAC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jc w:val="center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52:00Z</dcterms:created>
  <dc:creator>雨林木风</dc:creator>
  <dc:description/>
  <cp:keywords/>
  <dc:language>en-US</dc:language>
  <cp:lastModifiedBy>Lena Margulis</cp:lastModifiedBy>
  <dcterms:modified xsi:type="dcterms:W3CDTF">2014-10-31T16:09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StageName">
    <vt:lpwstr>Upload</vt:lpwstr>
  </property>
  <property fmtid="{D5CDD505-2E9C-101B-9397-08002B2CF9AE}" pid="11" name="TitleName">
    <vt:lpwstr>Table 1.DOC</vt:lpwstr>
  </property>
</Properties>
</file>